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1AF746" w14:textId="644E0DDD" w:rsidR="00887C91" w:rsidRPr="00887C91" w:rsidRDefault="00887C91" w:rsidP="00887C91">
      <w:pPr>
        <w:rPr>
          <w:rFonts w:ascii="Times New Roman" w:hAnsi="Times New Roman" w:cs="Times New Roman"/>
          <w:b/>
          <w:bCs/>
          <w:color w:val="0D0D0D" w:themeColor="text1" w:themeTint="F2"/>
          <w:sz w:val="24"/>
        </w:rPr>
      </w:pPr>
      <w:r w:rsidRPr="003A1C74">
        <w:rPr>
          <w:rFonts w:ascii="Times New Roman" w:hAnsi="Times New Roman" w:cs="Times New Roman"/>
          <w:b/>
          <w:bCs/>
          <w:sz w:val="24"/>
        </w:rPr>
        <w:t xml:space="preserve">Appendix Table </w:t>
      </w:r>
      <w:r>
        <w:rPr>
          <w:rFonts w:ascii="Times New Roman" w:hAnsi="Times New Roman" w:cs="Times New Roman" w:hint="eastAsia"/>
          <w:b/>
          <w:bCs/>
          <w:sz w:val="24"/>
        </w:rPr>
        <w:t>3</w:t>
      </w:r>
      <w:r w:rsidR="004D1514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887C91">
        <w:rPr>
          <w:rFonts w:ascii="Times New Roman" w:hAnsi="Times New Roman" w:cs="Times New Roman" w:hint="eastAsia"/>
          <w:b/>
          <w:bCs/>
          <w:color w:val="0D0D0D" w:themeColor="text1" w:themeTint="F2"/>
          <w:sz w:val="24"/>
        </w:rPr>
        <w:t>Predictors and number of predictors in the original study</w:t>
      </w:r>
    </w:p>
    <w:tbl>
      <w:tblPr>
        <w:tblStyle w:val="af2"/>
        <w:tblW w:w="1487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7371"/>
        <w:gridCol w:w="6379"/>
      </w:tblGrid>
      <w:tr w:rsidR="00887C91" w:rsidRPr="00887C91" w14:paraId="664EB7DF" w14:textId="77777777" w:rsidTr="00887C91"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14:paraId="5FBA9109" w14:textId="4FE431FE" w:rsidR="00887C91" w:rsidRPr="00887C91" w:rsidRDefault="00887C91" w:rsidP="00887C91">
            <w:pPr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</w:rPr>
            </w:pPr>
            <w:bookmarkStart w:id="0" w:name="_Hlk192083362"/>
            <w:r w:rsidRPr="00887C91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</w:rPr>
              <w:t>Study</w:t>
            </w:r>
          </w:p>
        </w:tc>
        <w:tc>
          <w:tcPr>
            <w:tcW w:w="7371" w:type="dxa"/>
            <w:tcBorders>
              <w:bottom w:val="single" w:sz="4" w:space="0" w:color="auto"/>
            </w:tcBorders>
            <w:vAlign w:val="center"/>
          </w:tcPr>
          <w:p w14:paraId="36371904" w14:textId="3ED19148" w:rsidR="00887C91" w:rsidRPr="00887C91" w:rsidRDefault="00887C91" w:rsidP="00887C91">
            <w:pPr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</w:rPr>
            </w:pPr>
            <w:r w:rsidRPr="00887C91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</w:rPr>
              <w:t>Predictors and number of candidates</w:t>
            </w:r>
          </w:p>
        </w:tc>
        <w:tc>
          <w:tcPr>
            <w:tcW w:w="6379" w:type="dxa"/>
            <w:tcBorders>
              <w:bottom w:val="single" w:sz="4" w:space="0" w:color="auto"/>
            </w:tcBorders>
            <w:vAlign w:val="center"/>
          </w:tcPr>
          <w:p w14:paraId="4FB9A57A" w14:textId="1BE982B7" w:rsidR="00887C91" w:rsidRPr="00887C91" w:rsidRDefault="00887C91" w:rsidP="00887C91">
            <w:pPr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</w:rPr>
            </w:pPr>
            <w:r w:rsidRPr="00887C91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</w:rPr>
              <w:t>Predictors and numbers of the model</w:t>
            </w:r>
          </w:p>
        </w:tc>
      </w:tr>
      <w:tr w:rsidR="00887C91" w:rsidRPr="00887C91" w14:paraId="71D47D4B" w14:textId="77777777" w:rsidTr="00887C91"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1FD029CC" w14:textId="20CD359F" w:rsidR="00887C91" w:rsidRPr="00887C91" w:rsidRDefault="00AF6B7F" w:rsidP="00887C91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326644">
              <w:rPr>
                <w:rFonts w:ascii="Times New Roman" w:eastAsia="等线" w:hAnsi="Times New Roman" w:cs="Times New Roman"/>
                <w:color w:val="000000"/>
                <w:szCs w:val="22"/>
              </w:rPr>
              <w:t>Cucerea et al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2"/>
              </w:rPr>
              <w:t>.</w:t>
            </w:r>
          </w:p>
        </w:tc>
        <w:tc>
          <w:tcPr>
            <w:tcW w:w="7371" w:type="dxa"/>
            <w:tcBorders>
              <w:top w:val="single" w:sz="4" w:space="0" w:color="auto"/>
            </w:tcBorders>
            <w:vAlign w:val="center"/>
          </w:tcPr>
          <w:p w14:paraId="5316BEB4" w14:textId="2C2DFA68" w:rsidR="00887C91" w:rsidRPr="00887C91" w:rsidRDefault="00887C91" w:rsidP="00887C91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bookmarkStart w:id="1" w:name="OLE_LINK3"/>
            <w:r w:rsidRPr="00887C91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Gestational age [GA], Mechanical ventilation [MV]</w:t>
            </w:r>
            <w:bookmarkEnd w:id="1"/>
            <w:r w:rsidRPr="00887C91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 xml:space="preserve">, hypercapnia, hypotension, potential of hydrogen [Ph], Base Excess [BE], cord lactate, initial </w:t>
            </w:r>
            <w:bookmarkStart w:id="2" w:name="_Hlk197952287"/>
            <w:r w:rsidRPr="00887C91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hematocrit</w:t>
            </w:r>
            <w:bookmarkEnd w:id="2"/>
            <w:r w:rsidRPr="00887C91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 xml:space="preserve"> [HCT], hemoglobin [HGB], erythrocytes. (10)</w:t>
            </w:r>
          </w:p>
        </w:tc>
        <w:tc>
          <w:tcPr>
            <w:tcW w:w="6379" w:type="dxa"/>
            <w:tcBorders>
              <w:top w:val="single" w:sz="4" w:space="0" w:color="auto"/>
            </w:tcBorders>
            <w:vAlign w:val="center"/>
          </w:tcPr>
          <w:p w14:paraId="6923F4D8" w14:textId="57D085D1" w:rsidR="00887C91" w:rsidRPr="00887C91" w:rsidRDefault="00887C91" w:rsidP="00887C91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</w:pPr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 xml:space="preserve">GA, </w:t>
            </w:r>
            <w:bookmarkStart w:id="3" w:name="OLE_LINK30"/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>hypercapnia</w:t>
            </w:r>
            <w:bookmarkEnd w:id="3"/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 xml:space="preserve">, </w:t>
            </w:r>
            <w:bookmarkStart w:id="4" w:name="OLE_LINK20"/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>hypotension</w:t>
            </w:r>
            <w:bookmarkEnd w:id="4"/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 xml:space="preserve">, </w:t>
            </w:r>
            <w:bookmarkStart w:id="5" w:name="OLE_LINK28"/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>BE</w:t>
            </w:r>
            <w:bookmarkEnd w:id="5"/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>, HCT. (5)</w:t>
            </w:r>
          </w:p>
          <w:p w14:paraId="2B22FC8E" w14:textId="77777777" w:rsidR="00887C91" w:rsidRPr="00887C91" w:rsidRDefault="00887C91" w:rsidP="00887C91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</w:p>
        </w:tc>
      </w:tr>
      <w:tr w:rsidR="00887C91" w:rsidRPr="00887C91" w14:paraId="6061CA84" w14:textId="77777777" w:rsidTr="00887C91">
        <w:trPr>
          <w:trHeight w:val="522"/>
        </w:trPr>
        <w:tc>
          <w:tcPr>
            <w:tcW w:w="1129" w:type="dxa"/>
            <w:vMerge w:val="restart"/>
            <w:vAlign w:val="center"/>
          </w:tcPr>
          <w:p w14:paraId="256712D2" w14:textId="4FC3ACE9" w:rsidR="00887C91" w:rsidRPr="00887C91" w:rsidRDefault="00AF6B7F" w:rsidP="00887C91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326644">
              <w:rPr>
                <w:rFonts w:ascii="Times New Roman" w:eastAsia="等线" w:hAnsi="Times New Roman" w:cs="Times New Roman"/>
                <w:color w:val="000000"/>
                <w:szCs w:val="22"/>
              </w:rPr>
              <w:t>Han et al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2"/>
              </w:rPr>
              <w:t>.</w:t>
            </w:r>
          </w:p>
        </w:tc>
        <w:tc>
          <w:tcPr>
            <w:tcW w:w="7371" w:type="dxa"/>
            <w:vMerge w:val="restart"/>
            <w:vAlign w:val="center"/>
          </w:tcPr>
          <w:p w14:paraId="0A763104" w14:textId="647FFB23" w:rsidR="00887C91" w:rsidRPr="00887C91" w:rsidRDefault="00887C91" w:rsidP="00887C91">
            <w:pPr>
              <w:tabs>
                <w:tab w:val="num" w:pos="720"/>
              </w:tabs>
              <w:jc w:val="center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bookmarkStart w:id="6" w:name="OLE_LINK2"/>
            <w:bookmarkStart w:id="7" w:name="_Hlk197952320"/>
            <w:r w:rsidRPr="00887C91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 xml:space="preserve">Birth weight </w:t>
            </w:r>
            <w:bookmarkEnd w:id="7"/>
            <w:r w:rsidRPr="00887C91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 xml:space="preserve">[BW], </w:t>
            </w:r>
            <w:r w:rsidR="0046095C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Sex</w:t>
            </w:r>
            <w:r w:rsidRPr="00887C91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, Gestational age [GA],</w:t>
            </w:r>
            <w:bookmarkEnd w:id="6"/>
            <w:r w:rsidRPr="00887C91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 xml:space="preserve">Apgar score at 1 minute, Apgar score at 5 minutes, Maternal age, In vitro fertilization, Premature rupture of membrane, Pregnancy-induced hypertension, Gestational diabetes mellitus, Histological chorioamnionitis, Administration of antenatal steroids, Resuscitation in the delivery room, Surfactant use, Inotropes, Antibiotics, Sedatives, Neuromuscular blockers, </w:t>
            </w:r>
            <w:bookmarkStart w:id="8" w:name="OLE_LINK43"/>
            <w:r w:rsidRPr="00887C91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Systemic steroids</w:t>
            </w:r>
            <w:bookmarkEnd w:id="8"/>
            <w:r w:rsidRPr="00887C91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 xml:space="preserve">, Ventilator modes, </w:t>
            </w:r>
            <w:bookmarkStart w:id="9" w:name="_Hlk197952374"/>
            <w:r w:rsidRPr="00887C91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Mean airway pressure [MAP], Fraction of inspired oxygen [FiO₂], pH, Hemoglobin, Potassium, Chloride, Bicarbonate, Systolic blood pressure [SBP], Diastolic blood pressure [DBP], Mean blood pressure [MBP], Heart rate [HR], Respiratory rate [RR], Body temperature [BT], Percutaneous oxygen saturation [SpO₂],</w:t>
            </w:r>
            <w:bookmarkEnd w:id="9"/>
            <w:r w:rsidRPr="00887C91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 xml:space="preserve"> Duration of NICU stay. (29)</w:t>
            </w:r>
          </w:p>
        </w:tc>
        <w:tc>
          <w:tcPr>
            <w:tcW w:w="6379" w:type="dxa"/>
            <w:vAlign w:val="center"/>
          </w:tcPr>
          <w:p w14:paraId="6EA8A3C1" w14:textId="72CE8296" w:rsidR="00887C91" w:rsidRPr="00887C91" w:rsidRDefault="00887C91" w:rsidP="00887C91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bookmarkStart w:id="10" w:name="OLE_LINK21"/>
            <w:bookmarkStart w:id="11" w:name="OLE_LINK5"/>
            <w:r w:rsidRPr="00887C91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SBP,</w:t>
            </w:r>
            <w:bookmarkEnd w:id="10"/>
            <w:r w:rsidRPr="00887C91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 xml:space="preserve"> DBP, MBP, HR, RR, BT, </w:t>
            </w:r>
            <w:bookmarkStart w:id="12" w:name="OLE_LINK26"/>
            <w:r w:rsidRPr="00887C91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SpO2</w:t>
            </w:r>
            <w:bookmarkEnd w:id="12"/>
            <w:r w:rsidRPr="00887C91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 xml:space="preserve">, MAP, FiO2, inotropes, antibiotics, </w:t>
            </w:r>
            <w:bookmarkStart w:id="13" w:name="OLE_LINK31"/>
            <w:r w:rsidRPr="00887C91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sedatives</w:t>
            </w:r>
            <w:bookmarkEnd w:id="13"/>
            <w:r w:rsidRPr="00887C91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,</w:t>
            </w:r>
            <w:bookmarkStart w:id="14" w:name="OLE_LINK32"/>
            <w:r w:rsidRPr="00887C91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 xml:space="preserve"> neuromuscular blockers</w:t>
            </w:r>
            <w:bookmarkEnd w:id="14"/>
            <w:r w:rsidRPr="00887C91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 xml:space="preserve">, </w:t>
            </w:r>
            <w:bookmarkStart w:id="15" w:name="OLE_LINK33"/>
            <w:r w:rsidRPr="00887C91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systemic steroids</w:t>
            </w:r>
            <w:bookmarkEnd w:id="15"/>
            <w:r w:rsidRPr="00887C91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. (14)</w:t>
            </w:r>
            <w:bookmarkEnd w:id="11"/>
          </w:p>
        </w:tc>
      </w:tr>
      <w:tr w:rsidR="00887C91" w:rsidRPr="00887C91" w14:paraId="2A7349AD" w14:textId="77777777" w:rsidTr="00887C91">
        <w:trPr>
          <w:trHeight w:val="520"/>
        </w:trPr>
        <w:tc>
          <w:tcPr>
            <w:tcW w:w="1129" w:type="dxa"/>
            <w:vMerge/>
            <w:vAlign w:val="center"/>
          </w:tcPr>
          <w:p w14:paraId="5E9F2775" w14:textId="77777777" w:rsidR="00887C91" w:rsidRPr="00887C91" w:rsidRDefault="00887C91" w:rsidP="00887C91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7371" w:type="dxa"/>
            <w:vMerge/>
            <w:vAlign w:val="center"/>
          </w:tcPr>
          <w:p w14:paraId="1AB9918B" w14:textId="77777777" w:rsidR="00887C91" w:rsidRPr="00887C91" w:rsidRDefault="00887C91" w:rsidP="00887C91">
            <w:pPr>
              <w:tabs>
                <w:tab w:val="num" w:pos="720"/>
              </w:tabs>
              <w:jc w:val="center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6379" w:type="dxa"/>
            <w:vAlign w:val="center"/>
          </w:tcPr>
          <w:p w14:paraId="5C113366" w14:textId="380AA5AC" w:rsidR="00887C91" w:rsidRPr="00887C91" w:rsidRDefault="00887C91" w:rsidP="00887C91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887C91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SBP, DBP, MBP, HR, RR, BT, SpO2, MAP, FiO2, inotropes, antibiotics, sedatives, neuromuscular blockers, systemic steroids. (14)</w:t>
            </w:r>
          </w:p>
        </w:tc>
      </w:tr>
      <w:tr w:rsidR="00887C91" w:rsidRPr="00887C91" w14:paraId="6BE92D72" w14:textId="77777777" w:rsidTr="00887C91">
        <w:trPr>
          <w:trHeight w:val="520"/>
        </w:trPr>
        <w:tc>
          <w:tcPr>
            <w:tcW w:w="1129" w:type="dxa"/>
            <w:vMerge/>
            <w:vAlign w:val="center"/>
          </w:tcPr>
          <w:p w14:paraId="23DE3835" w14:textId="77777777" w:rsidR="00887C91" w:rsidRPr="00887C91" w:rsidRDefault="00887C91" w:rsidP="00887C91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7371" w:type="dxa"/>
            <w:vMerge/>
            <w:vAlign w:val="center"/>
          </w:tcPr>
          <w:p w14:paraId="1F1F123D" w14:textId="77777777" w:rsidR="00887C91" w:rsidRPr="00887C91" w:rsidRDefault="00887C91" w:rsidP="00887C91">
            <w:pPr>
              <w:tabs>
                <w:tab w:val="num" w:pos="720"/>
              </w:tabs>
              <w:jc w:val="center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6379" w:type="dxa"/>
            <w:vAlign w:val="center"/>
          </w:tcPr>
          <w:p w14:paraId="060B5E7E" w14:textId="0B828856" w:rsidR="00887C91" w:rsidRPr="00887C91" w:rsidRDefault="00887C91" w:rsidP="00887C91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887C91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SBP, DBP, MBP, HR, RR, BT, SpO2, MAP, FiO2, inotropes, antibiotics, sedatives, neuromuscular blockers, systemic steroids. (14)</w:t>
            </w:r>
          </w:p>
        </w:tc>
      </w:tr>
      <w:tr w:rsidR="00887C91" w:rsidRPr="00887C91" w14:paraId="7021AF77" w14:textId="77777777" w:rsidTr="00887C91">
        <w:trPr>
          <w:trHeight w:val="520"/>
        </w:trPr>
        <w:tc>
          <w:tcPr>
            <w:tcW w:w="1129" w:type="dxa"/>
            <w:vMerge/>
            <w:vAlign w:val="center"/>
          </w:tcPr>
          <w:p w14:paraId="6B815357" w14:textId="77777777" w:rsidR="00887C91" w:rsidRPr="00887C91" w:rsidRDefault="00887C91" w:rsidP="00887C91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7371" w:type="dxa"/>
            <w:vMerge/>
            <w:vAlign w:val="center"/>
          </w:tcPr>
          <w:p w14:paraId="5B672438" w14:textId="77777777" w:rsidR="00887C91" w:rsidRPr="00887C91" w:rsidRDefault="00887C91" w:rsidP="00887C91">
            <w:pPr>
              <w:tabs>
                <w:tab w:val="num" w:pos="720"/>
              </w:tabs>
              <w:jc w:val="center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6379" w:type="dxa"/>
            <w:vAlign w:val="center"/>
          </w:tcPr>
          <w:p w14:paraId="1EE55CAD" w14:textId="29B4FE58" w:rsidR="00887C91" w:rsidRPr="00887C91" w:rsidRDefault="00887C91" w:rsidP="00887C91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887C91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 xml:space="preserve">SBP, DBP, MBP, HR, RR, BT, SpO2, MAP, FiO2, </w:t>
            </w:r>
            <w:bookmarkStart w:id="16" w:name="_Hlk194337998"/>
            <w:r w:rsidRPr="00887C91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inotropes, antibiotics, sedatives</w:t>
            </w:r>
            <w:bookmarkEnd w:id="16"/>
            <w:r w:rsidRPr="00887C91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, neuromuscular blockers, systemic steroids. (14)</w:t>
            </w:r>
          </w:p>
        </w:tc>
      </w:tr>
      <w:tr w:rsidR="00887C91" w:rsidRPr="00887C91" w14:paraId="522F147F" w14:textId="77777777" w:rsidTr="00887C91">
        <w:trPr>
          <w:trHeight w:val="520"/>
        </w:trPr>
        <w:tc>
          <w:tcPr>
            <w:tcW w:w="1129" w:type="dxa"/>
            <w:vMerge/>
            <w:vAlign w:val="center"/>
          </w:tcPr>
          <w:p w14:paraId="57556AE8" w14:textId="77777777" w:rsidR="00887C91" w:rsidRPr="00887C91" w:rsidRDefault="00887C91" w:rsidP="00887C91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7371" w:type="dxa"/>
            <w:vMerge/>
            <w:vAlign w:val="center"/>
          </w:tcPr>
          <w:p w14:paraId="02F317BB" w14:textId="77777777" w:rsidR="00887C91" w:rsidRPr="00887C91" w:rsidRDefault="00887C91" w:rsidP="00887C91">
            <w:pPr>
              <w:tabs>
                <w:tab w:val="num" w:pos="720"/>
              </w:tabs>
              <w:jc w:val="center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6379" w:type="dxa"/>
            <w:vAlign w:val="center"/>
          </w:tcPr>
          <w:p w14:paraId="42E2256B" w14:textId="1F8E4B2A" w:rsidR="00887C91" w:rsidRPr="00887C91" w:rsidRDefault="00887C91" w:rsidP="00887C91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887C91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SBP, DBP, MBP, HR, RR, BT, SpO2, MAP, FiO2, inotropes, antibiotics, sedatives, neuromuscular blockers, systemic steroids. (14)</w:t>
            </w:r>
          </w:p>
        </w:tc>
      </w:tr>
      <w:tr w:rsidR="00887C91" w:rsidRPr="00887C91" w14:paraId="4CF6F198" w14:textId="77777777" w:rsidTr="00887C91">
        <w:trPr>
          <w:trHeight w:val="326"/>
        </w:trPr>
        <w:tc>
          <w:tcPr>
            <w:tcW w:w="1129" w:type="dxa"/>
            <w:vMerge w:val="restart"/>
            <w:vAlign w:val="center"/>
          </w:tcPr>
          <w:p w14:paraId="71B9F93A" w14:textId="2E1AA89F" w:rsidR="00887C91" w:rsidRPr="00887C91" w:rsidRDefault="00AF6B7F" w:rsidP="00887C91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326644">
              <w:rPr>
                <w:rFonts w:ascii="Times New Roman" w:eastAsia="等线" w:hAnsi="Times New Roman" w:cs="Times New Roman"/>
                <w:color w:val="000000"/>
                <w:szCs w:val="22"/>
              </w:rPr>
              <w:t>Sidorenko et al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2"/>
              </w:rPr>
              <w:t>.</w:t>
            </w:r>
          </w:p>
        </w:tc>
        <w:tc>
          <w:tcPr>
            <w:tcW w:w="7371" w:type="dxa"/>
            <w:vMerge w:val="restart"/>
            <w:vAlign w:val="center"/>
          </w:tcPr>
          <w:p w14:paraId="37D3029C" w14:textId="4C37CB6D" w:rsidR="00887C91" w:rsidRPr="00887C91" w:rsidRDefault="00887C91" w:rsidP="00887C91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</w:pPr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 xml:space="preserve">Apgar at 1 min, Apgar at 5 min, Apgar at 10 min, </w:t>
            </w:r>
            <w:bookmarkStart w:id="17" w:name="OLE_LINK1"/>
            <w:bookmarkStart w:id="18" w:name="_Hlk197953136"/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 xml:space="preserve">focal/spontaneous intestinal perforation </w:t>
            </w:r>
            <w:bookmarkEnd w:id="18"/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>[FIP/SIP</w:t>
            </w:r>
            <w:bookmarkEnd w:id="17"/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 xml:space="preserve">], cholestasis, acidosis, </w:t>
            </w:r>
            <w:r w:rsidR="0046095C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>sex</w:t>
            </w:r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 xml:space="preserve">, pulmonary hemorrhage, </w:t>
            </w:r>
            <w:r w:rsidRPr="00887C91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potential of hydrogen</w:t>
            </w:r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 xml:space="preserve"> [PH], Leukocytes,</w:t>
            </w:r>
            <w:bookmarkStart w:id="19" w:name="_Hlk197953190"/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 xml:space="preserve"> Partial Pressure of Carbon Dioxide [PCO2], Partial Pressure of Oxygen [PO2], Thrombocytes, Hematocrit, </w:t>
            </w:r>
            <w:bookmarkStart w:id="20" w:name="OLE_LINK53"/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>Cerebral blood flow</w:t>
            </w:r>
            <w:bookmarkEnd w:id="20"/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 xml:space="preserve"> [CBF], Mean airway pressure [MAP], C-reactive protein [CRP]. </w:t>
            </w:r>
            <w:bookmarkEnd w:id="19"/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>(17)</w:t>
            </w:r>
          </w:p>
          <w:p w14:paraId="67F9D92F" w14:textId="01E9C94B" w:rsidR="00887C91" w:rsidRPr="00887C91" w:rsidRDefault="00887C91" w:rsidP="00887C91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6379" w:type="dxa"/>
            <w:vAlign w:val="center"/>
          </w:tcPr>
          <w:p w14:paraId="692B636E" w14:textId="28DD38BD" w:rsidR="00887C91" w:rsidRPr="00887C91" w:rsidRDefault="00887C91" w:rsidP="00887C91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 xml:space="preserve">MAP, PH, CRP, </w:t>
            </w:r>
            <w:bookmarkStart w:id="21" w:name="OLE_LINK36"/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>CBF</w:t>
            </w:r>
            <w:bookmarkEnd w:id="21"/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>, Leukocytes. (5)</w:t>
            </w:r>
          </w:p>
        </w:tc>
      </w:tr>
      <w:tr w:rsidR="00887C91" w:rsidRPr="00887C91" w14:paraId="3A5FE25C" w14:textId="77777777" w:rsidTr="00887C91">
        <w:trPr>
          <w:trHeight w:val="274"/>
        </w:trPr>
        <w:tc>
          <w:tcPr>
            <w:tcW w:w="1129" w:type="dxa"/>
            <w:vMerge/>
            <w:vAlign w:val="center"/>
          </w:tcPr>
          <w:p w14:paraId="509B2F9F" w14:textId="77777777" w:rsidR="00887C91" w:rsidRPr="00887C91" w:rsidRDefault="00887C91" w:rsidP="00887C91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7371" w:type="dxa"/>
            <w:vMerge/>
            <w:vAlign w:val="center"/>
          </w:tcPr>
          <w:p w14:paraId="589DE3DD" w14:textId="77777777" w:rsidR="00887C91" w:rsidRPr="00887C91" w:rsidRDefault="00887C91" w:rsidP="00887C91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6379" w:type="dxa"/>
            <w:vAlign w:val="center"/>
          </w:tcPr>
          <w:p w14:paraId="4EDDF366" w14:textId="4975B84E" w:rsidR="00887C91" w:rsidRPr="00887C91" w:rsidRDefault="00887C91" w:rsidP="00887C91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>Apgar at 10 min, FIP/SIP, cholestasis,</w:t>
            </w:r>
            <w:bookmarkStart w:id="22" w:name="OLE_LINK37"/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> acidosis</w:t>
            </w:r>
            <w:bookmarkEnd w:id="22"/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>, </w:t>
            </w:r>
            <w:r w:rsidR="0046095C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>sex</w:t>
            </w:r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>, </w:t>
            </w:r>
            <w:bookmarkStart w:id="23" w:name="OLE_LINK38"/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>pulmonary hemorrhage</w:t>
            </w:r>
            <w:bookmarkEnd w:id="23"/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>. (6)</w:t>
            </w:r>
          </w:p>
        </w:tc>
      </w:tr>
      <w:tr w:rsidR="00887C91" w:rsidRPr="00887C91" w14:paraId="29AEE6D1" w14:textId="77777777" w:rsidTr="00887C91">
        <w:trPr>
          <w:trHeight w:val="378"/>
        </w:trPr>
        <w:tc>
          <w:tcPr>
            <w:tcW w:w="1129" w:type="dxa"/>
            <w:vMerge/>
            <w:vAlign w:val="center"/>
          </w:tcPr>
          <w:p w14:paraId="0B7BB6F8" w14:textId="77777777" w:rsidR="00887C91" w:rsidRPr="00887C91" w:rsidRDefault="00887C91" w:rsidP="00887C91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7371" w:type="dxa"/>
            <w:vMerge/>
            <w:vAlign w:val="center"/>
          </w:tcPr>
          <w:p w14:paraId="0998DEAB" w14:textId="77777777" w:rsidR="00887C91" w:rsidRPr="00887C91" w:rsidRDefault="00887C91" w:rsidP="00887C91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6379" w:type="dxa"/>
            <w:vAlign w:val="center"/>
          </w:tcPr>
          <w:p w14:paraId="2E991C67" w14:textId="431691A9" w:rsidR="00887C91" w:rsidRPr="00887C91" w:rsidRDefault="00887C91" w:rsidP="00887C91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>Apgar at 10 min, pH, FIP/SIP, Leukocytes. (4)</w:t>
            </w:r>
          </w:p>
        </w:tc>
      </w:tr>
      <w:tr w:rsidR="00887C91" w:rsidRPr="00887C91" w14:paraId="3B7EE872" w14:textId="77777777" w:rsidTr="00887C91">
        <w:trPr>
          <w:trHeight w:val="270"/>
        </w:trPr>
        <w:tc>
          <w:tcPr>
            <w:tcW w:w="1129" w:type="dxa"/>
            <w:vMerge/>
            <w:vAlign w:val="center"/>
          </w:tcPr>
          <w:p w14:paraId="35D9A35D" w14:textId="77777777" w:rsidR="00887C91" w:rsidRPr="00887C91" w:rsidRDefault="00887C91" w:rsidP="00887C91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7371" w:type="dxa"/>
            <w:vMerge/>
            <w:vAlign w:val="center"/>
          </w:tcPr>
          <w:p w14:paraId="7CEB6E74" w14:textId="77777777" w:rsidR="00887C91" w:rsidRPr="00887C91" w:rsidRDefault="00887C91" w:rsidP="00887C91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6379" w:type="dxa"/>
            <w:vAlign w:val="center"/>
          </w:tcPr>
          <w:p w14:paraId="6D7D0833" w14:textId="53DEC64D" w:rsidR="00887C91" w:rsidRPr="00887C91" w:rsidRDefault="00887C91" w:rsidP="00887C91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>Apgar at 10 min, pH, Leukocytes. (3)</w:t>
            </w:r>
          </w:p>
        </w:tc>
      </w:tr>
      <w:tr w:rsidR="00887C91" w:rsidRPr="00887C91" w14:paraId="47EA3D98" w14:textId="77777777" w:rsidTr="00887C91">
        <w:trPr>
          <w:trHeight w:val="375"/>
        </w:trPr>
        <w:tc>
          <w:tcPr>
            <w:tcW w:w="1129" w:type="dxa"/>
            <w:vMerge/>
            <w:vAlign w:val="center"/>
          </w:tcPr>
          <w:p w14:paraId="0EA83742" w14:textId="77777777" w:rsidR="00887C91" w:rsidRPr="00887C91" w:rsidRDefault="00887C91" w:rsidP="00887C91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7371" w:type="dxa"/>
            <w:vMerge/>
            <w:vAlign w:val="center"/>
          </w:tcPr>
          <w:p w14:paraId="0731EBEA" w14:textId="77777777" w:rsidR="00887C91" w:rsidRPr="00887C91" w:rsidRDefault="00887C91" w:rsidP="00887C91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6379" w:type="dxa"/>
            <w:vAlign w:val="center"/>
          </w:tcPr>
          <w:p w14:paraId="668491C3" w14:textId="75CAA980" w:rsidR="00887C91" w:rsidRPr="00887C91" w:rsidRDefault="00887C91" w:rsidP="00887C91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>MAP, pH, CRP, FIP/SIP,  </w:t>
            </w:r>
            <w:r w:rsidR="0046095C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>sex</w:t>
            </w:r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>, Leukocytes. (6)</w:t>
            </w:r>
          </w:p>
        </w:tc>
      </w:tr>
      <w:tr w:rsidR="00887C91" w:rsidRPr="00887C91" w14:paraId="6D319BE3" w14:textId="77777777" w:rsidTr="00887C91">
        <w:trPr>
          <w:trHeight w:val="280"/>
        </w:trPr>
        <w:tc>
          <w:tcPr>
            <w:tcW w:w="1129" w:type="dxa"/>
            <w:vMerge/>
            <w:vAlign w:val="center"/>
          </w:tcPr>
          <w:p w14:paraId="0049C4BE" w14:textId="77777777" w:rsidR="00887C91" w:rsidRPr="00887C91" w:rsidRDefault="00887C91" w:rsidP="00887C91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7371" w:type="dxa"/>
            <w:vMerge/>
            <w:vAlign w:val="center"/>
          </w:tcPr>
          <w:p w14:paraId="009AE76B" w14:textId="77777777" w:rsidR="00887C91" w:rsidRPr="00887C91" w:rsidRDefault="00887C91" w:rsidP="00887C91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6379" w:type="dxa"/>
            <w:vAlign w:val="center"/>
          </w:tcPr>
          <w:p w14:paraId="69CA79EA" w14:textId="20862B12" w:rsidR="00887C91" w:rsidRPr="00887C91" w:rsidRDefault="00887C91" w:rsidP="00887C91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>MAP, pH, CRP, Leukocytes. (4)</w:t>
            </w:r>
          </w:p>
        </w:tc>
      </w:tr>
      <w:tr w:rsidR="00887C91" w:rsidRPr="00887C91" w14:paraId="16F959E5" w14:textId="77777777" w:rsidTr="00887C91">
        <w:trPr>
          <w:trHeight w:val="242"/>
        </w:trPr>
        <w:tc>
          <w:tcPr>
            <w:tcW w:w="1129" w:type="dxa"/>
            <w:vMerge/>
            <w:vAlign w:val="center"/>
          </w:tcPr>
          <w:p w14:paraId="23363C37" w14:textId="77777777" w:rsidR="00887C91" w:rsidRPr="00887C91" w:rsidRDefault="00887C91" w:rsidP="00887C91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7371" w:type="dxa"/>
            <w:vMerge/>
            <w:vAlign w:val="center"/>
          </w:tcPr>
          <w:p w14:paraId="06C4C51A" w14:textId="77777777" w:rsidR="00887C91" w:rsidRPr="00887C91" w:rsidRDefault="00887C91" w:rsidP="00887C91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6379" w:type="dxa"/>
            <w:vAlign w:val="center"/>
          </w:tcPr>
          <w:p w14:paraId="7A2F77F4" w14:textId="562F08D6" w:rsidR="00887C91" w:rsidRPr="00887C91" w:rsidRDefault="00887C91" w:rsidP="00887C91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>MAP, pH, CRP, CBF,  FIP/SIP, Leukocytes. (6)</w:t>
            </w:r>
          </w:p>
        </w:tc>
      </w:tr>
      <w:tr w:rsidR="00887C91" w:rsidRPr="00887C91" w14:paraId="33B95D4D" w14:textId="77777777" w:rsidTr="00887C91">
        <w:tc>
          <w:tcPr>
            <w:tcW w:w="1129" w:type="dxa"/>
            <w:vAlign w:val="center"/>
          </w:tcPr>
          <w:p w14:paraId="08BC2152" w14:textId="475BF6DF" w:rsidR="00887C91" w:rsidRPr="00887C91" w:rsidRDefault="00AF6B7F" w:rsidP="00887C91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326644">
              <w:rPr>
                <w:rFonts w:ascii="Times New Roman" w:eastAsia="等线" w:hAnsi="Times New Roman" w:cs="Times New Roman"/>
                <w:color w:val="000000"/>
                <w:szCs w:val="22"/>
              </w:rPr>
              <w:t>Wang et al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2"/>
              </w:rPr>
              <w:t>.</w:t>
            </w:r>
          </w:p>
        </w:tc>
        <w:tc>
          <w:tcPr>
            <w:tcW w:w="7371" w:type="dxa"/>
            <w:vAlign w:val="center"/>
          </w:tcPr>
          <w:p w14:paraId="4BCB3D3C" w14:textId="6C068F5D" w:rsidR="00887C91" w:rsidRPr="00887C91" w:rsidRDefault="0046095C" w:rsidP="00887C91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>sex</w:t>
            </w:r>
            <w:r w:rsidR="00887C91"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>, gestational complications, multiple pregnancies, mode of delivery, p</w:t>
            </w:r>
            <w:bookmarkStart w:id="24" w:name="_Hlk197953310"/>
            <w:r w:rsidR="00887C91"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>remature rupture of fetal membranes</w:t>
            </w:r>
            <w:bookmarkEnd w:id="24"/>
            <w:r w:rsidR="00887C91"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 xml:space="preserve"> [PROM], amniotic fluid infection, birth asphyxia, administration of pulmonary surfactant</w:t>
            </w:r>
            <w:r w:rsidR="00887C91"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>，</w:t>
            </w:r>
            <w:r w:rsidR="00887C91"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>acidosis, mechanical ventilation days [MV], gestational age [GA], birth weight [BW], antenatal corticosteroid. (13)</w:t>
            </w:r>
          </w:p>
        </w:tc>
        <w:tc>
          <w:tcPr>
            <w:tcW w:w="6379" w:type="dxa"/>
            <w:vAlign w:val="center"/>
          </w:tcPr>
          <w:p w14:paraId="1F9EB106" w14:textId="6572D587" w:rsidR="00887C91" w:rsidRPr="00887C91" w:rsidRDefault="00887C91" w:rsidP="00887C91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</w:pPr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>Mechanical ventilation days, GA, BW,</w:t>
            </w:r>
            <w:bookmarkStart w:id="25" w:name="OLE_LINK44"/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 xml:space="preserve"> antenatal corticosteroid</w:t>
            </w:r>
            <w:bookmarkEnd w:id="25"/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>. (4)</w:t>
            </w:r>
          </w:p>
          <w:p w14:paraId="43A84738" w14:textId="77777777" w:rsidR="00887C91" w:rsidRPr="00887C91" w:rsidRDefault="00887C91" w:rsidP="00887C91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</w:p>
        </w:tc>
      </w:tr>
      <w:tr w:rsidR="00887C91" w:rsidRPr="00887C91" w14:paraId="0C16AA2D" w14:textId="77777777" w:rsidTr="00887C91">
        <w:trPr>
          <w:trHeight w:val="195"/>
        </w:trPr>
        <w:tc>
          <w:tcPr>
            <w:tcW w:w="1129" w:type="dxa"/>
            <w:vMerge w:val="restart"/>
            <w:vAlign w:val="center"/>
          </w:tcPr>
          <w:p w14:paraId="46D9E0EE" w14:textId="5C47BE4A" w:rsidR="00887C91" w:rsidRPr="00887C91" w:rsidRDefault="00AF6B7F" w:rsidP="00887C91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</w:pPr>
            <w:r w:rsidRPr="00326644">
              <w:rPr>
                <w:rFonts w:ascii="Times New Roman" w:eastAsia="等线" w:hAnsi="Times New Roman" w:cs="Times New Roman"/>
                <w:color w:val="000000"/>
                <w:szCs w:val="22"/>
              </w:rPr>
              <w:t>Ushida et al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2"/>
              </w:rPr>
              <w:t>.</w:t>
            </w:r>
          </w:p>
        </w:tc>
        <w:tc>
          <w:tcPr>
            <w:tcW w:w="7371" w:type="dxa"/>
            <w:vMerge w:val="restart"/>
            <w:vAlign w:val="center"/>
          </w:tcPr>
          <w:p w14:paraId="2F96F66F" w14:textId="4A043A20" w:rsidR="00887C91" w:rsidRPr="00887C91" w:rsidRDefault="00887C91" w:rsidP="00887C91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</w:pPr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 xml:space="preserve">maternal age, gestational age [GA], parity, delivery mode, gestational diabetes mellitus/ diabetes mellitus, </w:t>
            </w:r>
            <w:bookmarkStart w:id="26" w:name="_Hlk197953339"/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 xml:space="preserve">hypertensive disorders of pregnancy [HDP], </w:t>
            </w:r>
            <w:bookmarkStart w:id="27" w:name="OLE_LINK40"/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>clinical chorioamnionitis</w:t>
            </w:r>
            <w:bookmarkEnd w:id="27"/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 xml:space="preserve"> [CAM]</w:t>
            </w:r>
            <w:bookmarkEnd w:id="26"/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>, premature rupture of membrane [PROM],</w:t>
            </w:r>
            <w:bookmarkStart w:id="28" w:name="_Hlk197953378"/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 xml:space="preserve"> antenatal corticosteroid treatment [ACS treatment</w:t>
            </w:r>
            <w:bookmarkEnd w:id="28"/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 xml:space="preserve">], singleton or twin birth, infant </w:t>
            </w:r>
            <w:r w:rsidR="0046095C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>sex</w:t>
            </w:r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 xml:space="preserve"> ,birth weight [BW]. (12)</w:t>
            </w:r>
          </w:p>
        </w:tc>
        <w:tc>
          <w:tcPr>
            <w:tcW w:w="6379" w:type="dxa"/>
            <w:vAlign w:val="center"/>
          </w:tcPr>
          <w:p w14:paraId="4D78D059" w14:textId="13D26341" w:rsidR="00887C91" w:rsidRPr="00887C91" w:rsidRDefault="00887C91" w:rsidP="00887C91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</w:pPr>
            <w:bookmarkStart w:id="29" w:name="OLE_LINK6"/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>maternal age, GA, parity,</w:t>
            </w:r>
            <w:bookmarkStart w:id="30" w:name="OLE_LINK45"/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 xml:space="preserve"> </w:t>
            </w:r>
            <w:bookmarkStart w:id="31" w:name="OLE_LINK11"/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>delivery</w:t>
            </w:r>
            <w:bookmarkEnd w:id="30"/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 xml:space="preserve"> mode</w:t>
            </w:r>
            <w:bookmarkEnd w:id="31"/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>,</w:t>
            </w:r>
            <w:bookmarkStart w:id="32" w:name="OLE_LINK12"/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 xml:space="preserve"> gestational diabetes mellitus</w:t>
            </w:r>
            <w:bookmarkEnd w:id="32"/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 xml:space="preserve">/ diabetes mellitus, HDP, CAM, PROM, ACS treatment, singleton or twin birth, infant </w:t>
            </w:r>
            <w:r w:rsidR="0046095C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>sex</w:t>
            </w:r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>, BW. (12)</w:t>
            </w:r>
            <w:bookmarkEnd w:id="29"/>
          </w:p>
        </w:tc>
      </w:tr>
      <w:tr w:rsidR="00887C91" w:rsidRPr="00887C91" w14:paraId="772C2D28" w14:textId="77777777" w:rsidTr="00887C91">
        <w:trPr>
          <w:trHeight w:val="192"/>
        </w:trPr>
        <w:tc>
          <w:tcPr>
            <w:tcW w:w="1129" w:type="dxa"/>
            <w:vMerge/>
            <w:vAlign w:val="center"/>
          </w:tcPr>
          <w:p w14:paraId="3DA290BC" w14:textId="77777777" w:rsidR="00887C91" w:rsidRPr="00887C91" w:rsidRDefault="00887C91" w:rsidP="00887C91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7371" w:type="dxa"/>
            <w:vMerge/>
            <w:vAlign w:val="center"/>
          </w:tcPr>
          <w:p w14:paraId="20974282" w14:textId="77777777" w:rsidR="00887C91" w:rsidRPr="00887C91" w:rsidRDefault="00887C91" w:rsidP="00887C91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6379" w:type="dxa"/>
            <w:vAlign w:val="center"/>
          </w:tcPr>
          <w:p w14:paraId="65DF3045" w14:textId="0A4F08FC" w:rsidR="00887C91" w:rsidRPr="00887C91" w:rsidRDefault="00887C91" w:rsidP="00887C91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</w:pPr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 xml:space="preserve">maternal age, GA, parity, delivery mode, gestational diabetes mellitus/ diabetes mellitus, HDP, CAM, PROM, ACS treatment, singleton or twin birth, infant </w:t>
            </w:r>
            <w:r w:rsidR="0046095C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>sex</w:t>
            </w:r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>, BW. (12)</w:t>
            </w:r>
          </w:p>
        </w:tc>
      </w:tr>
    </w:tbl>
    <w:p w14:paraId="771C48FC" w14:textId="0C0A9210" w:rsidR="00887C91" w:rsidRPr="00887C91" w:rsidRDefault="00887C91" w:rsidP="00887C91">
      <w:pPr>
        <w:rPr>
          <w:rFonts w:ascii="Times New Roman" w:hAnsi="Times New Roman" w:cs="Times New Roman"/>
          <w:b/>
          <w:bCs/>
          <w:color w:val="0D0D0D" w:themeColor="text1" w:themeTint="F2"/>
          <w:sz w:val="24"/>
        </w:rPr>
      </w:pPr>
      <w:r w:rsidRPr="003A1C74">
        <w:rPr>
          <w:rFonts w:ascii="Times New Roman" w:hAnsi="Times New Roman" w:cs="Times New Roman"/>
          <w:b/>
          <w:bCs/>
          <w:sz w:val="24"/>
        </w:rPr>
        <w:lastRenderedPageBreak/>
        <w:t xml:space="preserve">Appendix Table </w:t>
      </w:r>
      <w:r w:rsidR="0046095C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3 </w:t>
      </w:r>
      <w:r w:rsidRPr="00887C91">
        <w:rPr>
          <w:rFonts w:ascii="Times New Roman" w:hAnsi="Times New Roman" w:cs="Times New Roman" w:hint="eastAsia"/>
          <w:b/>
          <w:bCs/>
          <w:color w:val="0D0D0D" w:themeColor="text1" w:themeTint="F2"/>
          <w:sz w:val="24"/>
        </w:rPr>
        <w:t>Predictors and number of predictors in the original study</w:t>
      </w:r>
      <w:r>
        <w:rPr>
          <w:rFonts w:ascii="Times New Roman" w:hAnsi="Times New Roman" w:cs="Times New Roman" w:hint="eastAsia"/>
          <w:b/>
          <w:bCs/>
          <w:color w:val="0D0D0D" w:themeColor="text1" w:themeTint="F2"/>
          <w:sz w:val="24"/>
        </w:rPr>
        <w:t xml:space="preserve"> (continued)</w:t>
      </w:r>
    </w:p>
    <w:tbl>
      <w:tblPr>
        <w:tblStyle w:val="af2"/>
        <w:tblW w:w="1487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7371"/>
        <w:gridCol w:w="6379"/>
      </w:tblGrid>
      <w:tr w:rsidR="00887C91" w:rsidRPr="00887C91" w14:paraId="4D63A13A" w14:textId="77777777" w:rsidTr="00D43EE6"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14:paraId="1328EE60" w14:textId="77777777" w:rsidR="00887C91" w:rsidRPr="00887C91" w:rsidRDefault="00887C91" w:rsidP="00D43EE6">
            <w:pPr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</w:rPr>
            </w:pPr>
            <w:r w:rsidRPr="00887C91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</w:rPr>
              <w:t>Study</w:t>
            </w:r>
          </w:p>
        </w:tc>
        <w:tc>
          <w:tcPr>
            <w:tcW w:w="7371" w:type="dxa"/>
            <w:tcBorders>
              <w:bottom w:val="single" w:sz="4" w:space="0" w:color="auto"/>
            </w:tcBorders>
            <w:vAlign w:val="center"/>
          </w:tcPr>
          <w:p w14:paraId="244D920C" w14:textId="77777777" w:rsidR="00887C91" w:rsidRPr="00887C91" w:rsidRDefault="00887C91" w:rsidP="00D43EE6">
            <w:pPr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</w:rPr>
            </w:pPr>
            <w:r w:rsidRPr="00887C91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</w:rPr>
              <w:t>Predictors and number of candidates</w:t>
            </w:r>
          </w:p>
        </w:tc>
        <w:tc>
          <w:tcPr>
            <w:tcW w:w="6379" w:type="dxa"/>
            <w:tcBorders>
              <w:bottom w:val="single" w:sz="4" w:space="0" w:color="auto"/>
            </w:tcBorders>
            <w:vAlign w:val="center"/>
          </w:tcPr>
          <w:p w14:paraId="4EE8A08A" w14:textId="77777777" w:rsidR="00887C91" w:rsidRPr="00887C91" w:rsidRDefault="00887C91" w:rsidP="00D43EE6">
            <w:pPr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</w:rPr>
            </w:pPr>
            <w:r w:rsidRPr="00887C91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</w:rPr>
              <w:t>Predictors and numbers of the model</w:t>
            </w:r>
          </w:p>
        </w:tc>
      </w:tr>
      <w:tr w:rsidR="00887C91" w:rsidRPr="00887C91" w14:paraId="4F901A93" w14:textId="77777777" w:rsidTr="00887C91">
        <w:trPr>
          <w:trHeight w:val="192"/>
        </w:trPr>
        <w:tc>
          <w:tcPr>
            <w:tcW w:w="1129" w:type="dxa"/>
            <w:vMerge w:val="restart"/>
            <w:vAlign w:val="center"/>
          </w:tcPr>
          <w:p w14:paraId="74CD4B98" w14:textId="77777777" w:rsidR="00887C91" w:rsidRPr="00887C91" w:rsidRDefault="00887C91" w:rsidP="00887C91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7371" w:type="dxa"/>
            <w:vMerge w:val="restart"/>
            <w:vAlign w:val="center"/>
          </w:tcPr>
          <w:p w14:paraId="02D9EE00" w14:textId="77777777" w:rsidR="00887C91" w:rsidRPr="00887C91" w:rsidRDefault="00887C91" w:rsidP="00887C91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6379" w:type="dxa"/>
            <w:vAlign w:val="center"/>
          </w:tcPr>
          <w:p w14:paraId="7D8C1923" w14:textId="624D22FF" w:rsidR="00887C91" w:rsidRPr="00887C91" w:rsidRDefault="00887C91" w:rsidP="00887C91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</w:pPr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 xml:space="preserve">maternal age, GA, </w:t>
            </w:r>
            <w:bookmarkStart w:id="33" w:name="OLE_LINK42"/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>parity</w:t>
            </w:r>
            <w:bookmarkEnd w:id="33"/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 xml:space="preserve">, delivery mode, gestational diabetes mellitus/ diabetes mellitus, HDP, CAM, PROM, ACS treatment, singleton or twin birth, infant </w:t>
            </w:r>
            <w:r w:rsidR="0046095C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>sex</w:t>
            </w:r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>, BW. (12)</w:t>
            </w:r>
          </w:p>
        </w:tc>
      </w:tr>
      <w:tr w:rsidR="00887C91" w:rsidRPr="00887C91" w14:paraId="526FA69C" w14:textId="77777777" w:rsidTr="00887C91">
        <w:trPr>
          <w:trHeight w:val="192"/>
        </w:trPr>
        <w:tc>
          <w:tcPr>
            <w:tcW w:w="1129" w:type="dxa"/>
            <w:vMerge/>
            <w:vAlign w:val="center"/>
          </w:tcPr>
          <w:p w14:paraId="665866F3" w14:textId="77777777" w:rsidR="00887C91" w:rsidRPr="00887C91" w:rsidRDefault="00887C91" w:rsidP="00887C91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7371" w:type="dxa"/>
            <w:vMerge/>
            <w:vAlign w:val="center"/>
          </w:tcPr>
          <w:p w14:paraId="6872582F" w14:textId="77777777" w:rsidR="00887C91" w:rsidRPr="00887C91" w:rsidRDefault="00887C91" w:rsidP="00887C91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6379" w:type="dxa"/>
            <w:vAlign w:val="center"/>
          </w:tcPr>
          <w:p w14:paraId="05ADF019" w14:textId="140E09F2" w:rsidR="00887C91" w:rsidRPr="00887C91" w:rsidRDefault="00887C91" w:rsidP="00887C91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</w:pPr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 xml:space="preserve">maternal age, GA, parity, delivery mode, gestational diabetes mellitus/ diabetes mellitus, HDP, CAM, PROM, ACS treatment, singleton or twin birth, infant </w:t>
            </w:r>
            <w:r w:rsidR="0046095C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>sex</w:t>
            </w:r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>, BW. (12)</w:t>
            </w:r>
          </w:p>
        </w:tc>
      </w:tr>
      <w:tr w:rsidR="00887C91" w:rsidRPr="00887C91" w14:paraId="7DAD4648" w14:textId="77777777" w:rsidTr="00887C91">
        <w:trPr>
          <w:trHeight w:val="192"/>
        </w:trPr>
        <w:tc>
          <w:tcPr>
            <w:tcW w:w="1129" w:type="dxa"/>
            <w:vMerge/>
            <w:vAlign w:val="center"/>
          </w:tcPr>
          <w:p w14:paraId="20579028" w14:textId="77777777" w:rsidR="00887C91" w:rsidRPr="00887C91" w:rsidRDefault="00887C91" w:rsidP="00887C91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7371" w:type="dxa"/>
            <w:vMerge/>
            <w:vAlign w:val="center"/>
          </w:tcPr>
          <w:p w14:paraId="5A420E12" w14:textId="77777777" w:rsidR="00887C91" w:rsidRPr="00887C91" w:rsidRDefault="00887C91" w:rsidP="00887C91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6379" w:type="dxa"/>
            <w:vAlign w:val="center"/>
          </w:tcPr>
          <w:p w14:paraId="3322A394" w14:textId="159DDE75" w:rsidR="00887C91" w:rsidRPr="00887C91" w:rsidRDefault="00887C91" w:rsidP="00887C91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</w:pPr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 xml:space="preserve">maternal age, GA, parity, delivery mode, gestational diabetes mellitus/ diabetes mellitus, HDP, CAM, PROM, ACS treatment, singleton or twin birth, infant </w:t>
            </w:r>
            <w:r w:rsidR="0046095C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>sex</w:t>
            </w:r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>, BW. (12)</w:t>
            </w:r>
          </w:p>
        </w:tc>
      </w:tr>
      <w:tr w:rsidR="00887C91" w:rsidRPr="00887C91" w14:paraId="14A4A707" w14:textId="77777777" w:rsidTr="00887C91">
        <w:trPr>
          <w:trHeight w:val="192"/>
        </w:trPr>
        <w:tc>
          <w:tcPr>
            <w:tcW w:w="1129" w:type="dxa"/>
            <w:vMerge/>
            <w:vAlign w:val="center"/>
          </w:tcPr>
          <w:p w14:paraId="7B6E32BC" w14:textId="77777777" w:rsidR="00887C91" w:rsidRPr="00887C91" w:rsidRDefault="00887C91" w:rsidP="00887C91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7371" w:type="dxa"/>
            <w:vMerge/>
            <w:vAlign w:val="center"/>
          </w:tcPr>
          <w:p w14:paraId="4D9D5CCB" w14:textId="77777777" w:rsidR="00887C91" w:rsidRPr="00887C91" w:rsidRDefault="00887C91" w:rsidP="00887C91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6379" w:type="dxa"/>
            <w:vAlign w:val="center"/>
          </w:tcPr>
          <w:p w14:paraId="28FDB363" w14:textId="1A6A249E" w:rsidR="00887C91" w:rsidRPr="00887C91" w:rsidRDefault="00887C91" w:rsidP="00887C91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</w:pPr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 xml:space="preserve">maternal age, GA, parity, delivery mode, gestational diabetes mellitus/ diabetes mellitus, HDP, CAM, PROM, ACS treatment, singleton or twin birth, infant </w:t>
            </w:r>
            <w:r w:rsidR="0046095C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>sex</w:t>
            </w:r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>, BW. (12)</w:t>
            </w:r>
          </w:p>
        </w:tc>
      </w:tr>
      <w:tr w:rsidR="00887C91" w:rsidRPr="00887C91" w14:paraId="105C3548" w14:textId="77777777" w:rsidTr="00887C91">
        <w:tc>
          <w:tcPr>
            <w:tcW w:w="1129" w:type="dxa"/>
            <w:vAlign w:val="center"/>
          </w:tcPr>
          <w:p w14:paraId="058A0E60" w14:textId="4280CDAC" w:rsidR="00887C91" w:rsidRPr="00887C91" w:rsidRDefault="00AF6B7F" w:rsidP="00887C91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</w:rPr>
              <w:t>Liu</w:t>
            </w:r>
            <w:r w:rsidRPr="00326644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et al.</w:t>
            </w:r>
          </w:p>
        </w:tc>
        <w:tc>
          <w:tcPr>
            <w:tcW w:w="7371" w:type="dxa"/>
            <w:vAlign w:val="center"/>
          </w:tcPr>
          <w:p w14:paraId="14E7FC94" w14:textId="7882A254" w:rsidR="00887C91" w:rsidRPr="00887C91" w:rsidRDefault="00887C91" w:rsidP="00887C91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</w:pPr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>gestational age [GA], cesarean delivery, Apgar at 5 min, invasive mechanical ventilation,</w:t>
            </w:r>
          </w:p>
          <w:p w14:paraId="6732A42B" w14:textId="1EBDAE95" w:rsidR="00887C91" w:rsidRPr="00887C91" w:rsidRDefault="00887C91" w:rsidP="00887C91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>Use vasoactive drugs within 24 hours after birth, Erythrocyte hemoglobin concentration, platelet, lactate. (8)</w:t>
            </w:r>
          </w:p>
        </w:tc>
        <w:tc>
          <w:tcPr>
            <w:tcW w:w="6379" w:type="dxa"/>
            <w:vAlign w:val="center"/>
          </w:tcPr>
          <w:p w14:paraId="44359B16" w14:textId="01768971" w:rsidR="00887C91" w:rsidRPr="00887C91" w:rsidRDefault="00887C91" w:rsidP="00887C91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</w:pPr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 xml:space="preserve">GA, cesarean </w:t>
            </w:r>
            <w:bookmarkStart w:id="34" w:name="OLE_LINK29"/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>delivery</w:t>
            </w:r>
            <w:bookmarkEnd w:id="34"/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 xml:space="preserve">, Use vasoactive drugs within 24 hours after birth, Erythrocyte hemoglobin concentration, </w:t>
            </w:r>
            <w:bookmarkStart w:id="35" w:name="OLE_LINK34"/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>lactate</w:t>
            </w:r>
            <w:bookmarkEnd w:id="35"/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>. (5)</w:t>
            </w:r>
          </w:p>
          <w:p w14:paraId="17D99859" w14:textId="77777777" w:rsidR="00887C91" w:rsidRPr="00887C91" w:rsidRDefault="00887C91" w:rsidP="00887C91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</w:p>
        </w:tc>
      </w:tr>
      <w:tr w:rsidR="00887C91" w:rsidRPr="00887C91" w14:paraId="29691960" w14:textId="77777777" w:rsidTr="00887C91">
        <w:tc>
          <w:tcPr>
            <w:tcW w:w="1129" w:type="dxa"/>
            <w:vAlign w:val="center"/>
          </w:tcPr>
          <w:p w14:paraId="2E86462C" w14:textId="6C42C97E" w:rsidR="00887C91" w:rsidRPr="00887C91" w:rsidRDefault="00AF6B7F" w:rsidP="00887C91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326644">
              <w:rPr>
                <w:rFonts w:ascii="Times New Roman" w:eastAsia="等线" w:hAnsi="Times New Roman" w:cs="Times New Roman"/>
                <w:color w:val="000000"/>
                <w:szCs w:val="22"/>
              </w:rPr>
              <w:t>Ushida et al.</w:t>
            </w:r>
          </w:p>
        </w:tc>
        <w:tc>
          <w:tcPr>
            <w:tcW w:w="7371" w:type="dxa"/>
            <w:vAlign w:val="center"/>
          </w:tcPr>
          <w:p w14:paraId="12C46AF4" w14:textId="536748DB" w:rsidR="00887C91" w:rsidRPr="00887C91" w:rsidRDefault="00887C91" w:rsidP="00887C91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</w:pPr>
            <w:bookmarkStart w:id="36" w:name="OLE_LINK10"/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 xml:space="preserve">maternal age, gestational age[GA], parity, delivery mode, gestational diabetes mellitus or diabetes mellitus, hypertensive disorders of pregnanc [HDP], clinical chorioamnioniti, premature rupture of membrane [PROM], antenatal corticosteroid treatment , singleton/twins, monochorionic [MC] twins, dichorionic [DC] twins, predicted fetal </w:t>
            </w:r>
            <w:r w:rsidR="0046095C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>sex</w:t>
            </w:r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 xml:space="preserve"> and estimated fetal weight. (12)</w:t>
            </w:r>
            <w:bookmarkEnd w:id="36"/>
          </w:p>
          <w:p w14:paraId="67296E5B" w14:textId="682FA7E2" w:rsidR="00887C91" w:rsidRPr="00887C91" w:rsidRDefault="00887C91" w:rsidP="00887C91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6379" w:type="dxa"/>
            <w:vAlign w:val="center"/>
          </w:tcPr>
          <w:p w14:paraId="1421D9A1" w14:textId="5D2CE1E2" w:rsidR="00887C91" w:rsidRPr="00887C91" w:rsidRDefault="00887C91" w:rsidP="00887C91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</w:pPr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 xml:space="preserve">GA, HDP, PROM, antenatal corticosteroid treatment, </w:t>
            </w:r>
            <w:bookmarkStart w:id="37" w:name="OLE_LINK27"/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>singleton/twins</w:t>
            </w:r>
            <w:bookmarkEnd w:id="37"/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 xml:space="preserve">, infant </w:t>
            </w:r>
            <w:r w:rsidR="0046095C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>sex</w:t>
            </w:r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>. (6)</w:t>
            </w:r>
          </w:p>
          <w:p w14:paraId="0D2CAE1D" w14:textId="77777777" w:rsidR="00887C91" w:rsidRPr="00887C91" w:rsidRDefault="00887C91" w:rsidP="00887C91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</w:p>
        </w:tc>
      </w:tr>
      <w:tr w:rsidR="00887C91" w:rsidRPr="00887C91" w14:paraId="7999610B" w14:textId="77777777" w:rsidTr="00887C91">
        <w:tc>
          <w:tcPr>
            <w:tcW w:w="1129" w:type="dxa"/>
            <w:vAlign w:val="center"/>
          </w:tcPr>
          <w:p w14:paraId="1301CB50" w14:textId="429796B3" w:rsidR="00887C91" w:rsidRPr="00887C91" w:rsidRDefault="00AF6B7F" w:rsidP="00AF6B7F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326644">
              <w:rPr>
                <w:rFonts w:ascii="Times New Roman" w:eastAsia="等线" w:hAnsi="Times New Roman" w:cs="Times New Roman"/>
                <w:color w:val="000000"/>
                <w:szCs w:val="22"/>
              </w:rPr>
              <w:t>He et al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2"/>
              </w:rPr>
              <w:t>.</w:t>
            </w:r>
          </w:p>
        </w:tc>
        <w:tc>
          <w:tcPr>
            <w:tcW w:w="7371" w:type="dxa"/>
            <w:vAlign w:val="center"/>
          </w:tcPr>
          <w:p w14:paraId="3D1B617C" w14:textId="133A1866" w:rsidR="00887C91" w:rsidRPr="00887C91" w:rsidRDefault="00887C91" w:rsidP="00887C91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 xml:space="preserve">antenatal steroid therapy, </w:t>
            </w:r>
            <w:r w:rsidRPr="00887C91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Gestational age [GA]</w:t>
            </w:r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 xml:space="preserve"> &lt;28 wk, </w:t>
            </w:r>
            <w:r w:rsidRPr="00887C91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Birth weight [BW]</w:t>
            </w:r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 xml:space="preserve">&lt;1000 g, 1-min Apgar score &lt;8, mechanical ventilation [MV], hypotension, In vitro fertilization, 5-min Apgar &lt;8, </w:t>
            </w:r>
            <w:r w:rsidR="0046095C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>Sex</w:t>
            </w:r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 xml:space="preserve"> [male], Hypoglycemia. (10)</w:t>
            </w:r>
          </w:p>
        </w:tc>
        <w:tc>
          <w:tcPr>
            <w:tcW w:w="6379" w:type="dxa"/>
            <w:vAlign w:val="center"/>
          </w:tcPr>
          <w:p w14:paraId="2E076C4A" w14:textId="3C46EAC9" w:rsidR="00887C91" w:rsidRPr="00887C91" w:rsidRDefault="00887C91" w:rsidP="00887C91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887C91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antenatal steroid therapy, GA &lt;28 wk, BW &lt;1000 g, 1-min Apgar score &lt;8, mechanical ventilation and hypotension. (6)</w:t>
            </w:r>
          </w:p>
        </w:tc>
      </w:tr>
      <w:tr w:rsidR="00887C91" w:rsidRPr="00887C91" w14:paraId="2E36D157" w14:textId="77777777" w:rsidTr="00887C91">
        <w:trPr>
          <w:trHeight w:val="394"/>
        </w:trPr>
        <w:tc>
          <w:tcPr>
            <w:tcW w:w="1129" w:type="dxa"/>
            <w:vMerge w:val="restart"/>
            <w:vAlign w:val="center"/>
          </w:tcPr>
          <w:p w14:paraId="0EB2F551" w14:textId="167425AA" w:rsidR="00887C91" w:rsidRPr="00887C91" w:rsidRDefault="00AF6B7F" w:rsidP="00887C91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326644">
              <w:rPr>
                <w:rFonts w:ascii="Times New Roman" w:eastAsia="等线" w:hAnsi="Times New Roman" w:cs="Times New Roman"/>
                <w:color w:val="000000"/>
                <w:szCs w:val="22"/>
              </w:rPr>
              <w:t>Huvanandana et al.</w:t>
            </w:r>
          </w:p>
        </w:tc>
        <w:tc>
          <w:tcPr>
            <w:tcW w:w="7371" w:type="dxa"/>
            <w:vMerge w:val="restart"/>
            <w:vAlign w:val="center"/>
          </w:tcPr>
          <w:p w14:paraId="50CEA157" w14:textId="46634810" w:rsidR="00887C91" w:rsidRPr="00887C91" w:rsidRDefault="00887C91" w:rsidP="00887C91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bookmarkStart w:id="38" w:name="_Hlk197953446"/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 xml:space="preserve">The features evaluated comprised of the mean (μ) as well as short- and long-term scaling exponents derived from detrended fluctuation analysis [DFA] (α1 and α3, respectively), extracted from five different time series.These were: </w:t>
            </w:r>
            <w:bookmarkStart w:id="39" w:name="OLE_LINK48"/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 xml:space="preserve">mean arterial pressure </w:t>
            </w:r>
            <w:bookmarkEnd w:id="39"/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 xml:space="preserve">[MAP], systolic blood pressure [SBP], diastolic blood pressure [DBP] and </w:t>
            </w:r>
            <w:bookmarkStart w:id="40" w:name="OLE_LINK8"/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>pulse interval</w:t>
            </w:r>
            <w:bookmarkEnd w:id="40"/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 xml:space="preserve"> [</w:t>
            </w:r>
            <w:bookmarkStart w:id="41" w:name="OLE_LINK41"/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>PI</w:t>
            </w:r>
            <w:bookmarkEnd w:id="41"/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 xml:space="preserve">] series as derived from the arterial blood pressure data, as well as the interbreath intervals [IBI] from the respiratory air flow data. </w:t>
            </w:r>
            <w:bookmarkEnd w:id="38"/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>(15)</w:t>
            </w:r>
          </w:p>
        </w:tc>
        <w:tc>
          <w:tcPr>
            <w:tcW w:w="6379" w:type="dxa"/>
            <w:vAlign w:val="center"/>
          </w:tcPr>
          <w:p w14:paraId="692E48A3" w14:textId="07A9E967" w:rsidR="00887C91" w:rsidRPr="00887C91" w:rsidRDefault="00887C91" w:rsidP="00887C91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>PI α2, DBP μ. (2)</w:t>
            </w:r>
          </w:p>
        </w:tc>
      </w:tr>
      <w:tr w:rsidR="00887C91" w:rsidRPr="00887C91" w14:paraId="4FE200A2" w14:textId="77777777" w:rsidTr="00887C91">
        <w:trPr>
          <w:trHeight w:val="384"/>
        </w:trPr>
        <w:tc>
          <w:tcPr>
            <w:tcW w:w="1129" w:type="dxa"/>
            <w:vMerge/>
            <w:vAlign w:val="center"/>
          </w:tcPr>
          <w:p w14:paraId="7A354B9A" w14:textId="77777777" w:rsidR="00887C91" w:rsidRPr="00887C91" w:rsidRDefault="00887C91" w:rsidP="00887C91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7371" w:type="dxa"/>
            <w:vMerge/>
            <w:vAlign w:val="center"/>
          </w:tcPr>
          <w:p w14:paraId="10B64913" w14:textId="77777777" w:rsidR="00887C91" w:rsidRPr="00887C91" w:rsidRDefault="00887C91" w:rsidP="00887C91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6379" w:type="dxa"/>
            <w:vAlign w:val="center"/>
          </w:tcPr>
          <w:p w14:paraId="6B8D0561" w14:textId="1C6BD9BB" w:rsidR="00887C91" w:rsidRPr="00887C91" w:rsidRDefault="00887C91" w:rsidP="00887C91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>SBP α1, DBP μ. (2)</w:t>
            </w:r>
          </w:p>
        </w:tc>
      </w:tr>
      <w:tr w:rsidR="00887C91" w:rsidRPr="00887C91" w14:paraId="1A9D5344" w14:textId="77777777" w:rsidTr="00887C91">
        <w:trPr>
          <w:trHeight w:val="262"/>
        </w:trPr>
        <w:tc>
          <w:tcPr>
            <w:tcW w:w="1129" w:type="dxa"/>
            <w:vMerge/>
            <w:vAlign w:val="center"/>
          </w:tcPr>
          <w:p w14:paraId="2C3F256A" w14:textId="77777777" w:rsidR="00887C91" w:rsidRPr="00887C91" w:rsidRDefault="00887C91" w:rsidP="00887C91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7371" w:type="dxa"/>
            <w:vMerge/>
            <w:vAlign w:val="center"/>
          </w:tcPr>
          <w:p w14:paraId="2AEAF3F6" w14:textId="77777777" w:rsidR="00887C91" w:rsidRPr="00887C91" w:rsidRDefault="00887C91" w:rsidP="00887C91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6379" w:type="dxa"/>
            <w:vAlign w:val="center"/>
          </w:tcPr>
          <w:p w14:paraId="4E3A3673" w14:textId="708C8F15" w:rsidR="00887C91" w:rsidRPr="00887C91" w:rsidRDefault="00887C91" w:rsidP="00887C91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>PI α1, DBP μ. (2)</w:t>
            </w:r>
          </w:p>
        </w:tc>
      </w:tr>
      <w:tr w:rsidR="00887C91" w:rsidRPr="00887C91" w14:paraId="639A7B69" w14:textId="77777777" w:rsidTr="00887C91">
        <w:trPr>
          <w:trHeight w:val="366"/>
        </w:trPr>
        <w:tc>
          <w:tcPr>
            <w:tcW w:w="1129" w:type="dxa"/>
            <w:vMerge/>
            <w:vAlign w:val="center"/>
          </w:tcPr>
          <w:p w14:paraId="20900915" w14:textId="77777777" w:rsidR="00887C91" w:rsidRPr="00887C91" w:rsidRDefault="00887C91" w:rsidP="00887C91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7371" w:type="dxa"/>
            <w:vMerge/>
            <w:vAlign w:val="center"/>
          </w:tcPr>
          <w:p w14:paraId="6CCCB50D" w14:textId="77777777" w:rsidR="00887C91" w:rsidRPr="00887C91" w:rsidRDefault="00887C91" w:rsidP="00887C91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6379" w:type="dxa"/>
            <w:vAlign w:val="center"/>
          </w:tcPr>
          <w:p w14:paraId="3D9562EC" w14:textId="5B5A02A7" w:rsidR="00887C91" w:rsidRPr="00887C91" w:rsidRDefault="00887C91" w:rsidP="00887C91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>DBP α1, DBP μ. (2)</w:t>
            </w:r>
          </w:p>
        </w:tc>
      </w:tr>
      <w:tr w:rsidR="00887C91" w:rsidRPr="00887C91" w14:paraId="1B9D7D3C" w14:textId="77777777" w:rsidTr="00887C91">
        <w:trPr>
          <w:trHeight w:val="328"/>
        </w:trPr>
        <w:tc>
          <w:tcPr>
            <w:tcW w:w="1129" w:type="dxa"/>
            <w:vMerge/>
            <w:vAlign w:val="center"/>
          </w:tcPr>
          <w:p w14:paraId="387D6055" w14:textId="77777777" w:rsidR="00887C91" w:rsidRPr="00887C91" w:rsidRDefault="00887C91" w:rsidP="00887C91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7371" w:type="dxa"/>
            <w:vMerge/>
            <w:vAlign w:val="center"/>
          </w:tcPr>
          <w:p w14:paraId="4A86BCD3" w14:textId="77777777" w:rsidR="00887C91" w:rsidRPr="00887C91" w:rsidRDefault="00887C91" w:rsidP="00887C91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6379" w:type="dxa"/>
            <w:vAlign w:val="center"/>
          </w:tcPr>
          <w:p w14:paraId="562E161D" w14:textId="27249B68" w:rsidR="00887C91" w:rsidRPr="00887C91" w:rsidRDefault="00887C91" w:rsidP="00887C91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>MAP α1, DBP μ. (2)</w:t>
            </w:r>
          </w:p>
        </w:tc>
      </w:tr>
    </w:tbl>
    <w:p w14:paraId="325859EF" w14:textId="77777777" w:rsidR="00887C91" w:rsidRDefault="00887C91">
      <w:pPr>
        <w:rPr>
          <w:rFonts w:hint="eastAsia"/>
        </w:rPr>
      </w:pPr>
    </w:p>
    <w:p w14:paraId="3FCC6620" w14:textId="71202201" w:rsidR="00887C91" w:rsidRPr="00887C91" w:rsidRDefault="00861C17" w:rsidP="00887C91">
      <w:pPr>
        <w:rPr>
          <w:rFonts w:ascii="Times New Roman" w:hAnsi="Times New Roman" w:cs="Times New Roman"/>
          <w:b/>
          <w:bCs/>
          <w:color w:val="0D0D0D" w:themeColor="text1" w:themeTint="F2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lastRenderedPageBreak/>
        <w:t>A</w:t>
      </w:r>
      <w:r w:rsidR="00887C91" w:rsidRPr="003A1C74">
        <w:rPr>
          <w:rFonts w:ascii="Times New Roman" w:hAnsi="Times New Roman" w:cs="Times New Roman"/>
          <w:b/>
          <w:bCs/>
          <w:sz w:val="24"/>
        </w:rPr>
        <w:t xml:space="preserve">ppendix Table </w:t>
      </w:r>
      <w:r w:rsidR="00887C91">
        <w:rPr>
          <w:rFonts w:ascii="Times New Roman" w:hAnsi="Times New Roman" w:cs="Times New Roman" w:hint="eastAsia"/>
          <w:b/>
          <w:bCs/>
          <w:sz w:val="24"/>
        </w:rPr>
        <w:t xml:space="preserve">3 </w:t>
      </w:r>
      <w:r w:rsidR="0046095C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887C91" w:rsidRPr="00887C91">
        <w:rPr>
          <w:rFonts w:ascii="Times New Roman" w:hAnsi="Times New Roman" w:cs="Times New Roman" w:hint="eastAsia"/>
          <w:b/>
          <w:bCs/>
          <w:color w:val="0D0D0D" w:themeColor="text1" w:themeTint="F2"/>
          <w:sz w:val="24"/>
        </w:rPr>
        <w:t>Predictors and number of predictors in the original study</w:t>
      </w:r>
      <w:r w:rsidR="00887C91">
        <w:rPr>
          <w:rFonts w:ascii="Times New Roman" w:hAnsi="Times New Roman" w:cs="Times New Roman" w:hint="eastAsia"/>
          <w:b/>
          <w:bCs/>
          <w:color w:val="0D0D0D" w:themeColor="text1" w:themeTint="F2"/>
          <w:sz w:val="24"/>
        </w:rPr>
        <w:t xml:space="preserve"> (continued)</w:t>
      </w:r>
    </w:p>
    <w:tbl>
      <w:tblPr>
        <w:tblStyle w:val="af2"/>
        <w:tblW w:w="1487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7371"/>
        <w:gridCol w:w="6379"/>
      </w:tblGrid>
      <w:tr w:rsidR="00887C91" w:rsidRPr="00887C91" w14:paraId="3E7AD55E" w14:textId="77777777" w:rsidTr="00D43EE6"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14:paraId="1F76BF74" w14:textId="77777777" w:rsidR="00887C91" w:rsidRPr="00887C91" w:rsidRDefault="00887C91" w:rsidP="00D43EE6">
            <w:pPr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</w:rPr>
            </w:pPr>
            <w:r w:rsidRPr="00887C91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</w:rPr>
              <w:t>Study</w:t>
            </w:r>
          </w:p>
        </w:tc>
        <w:tc>
          <w:tcPr>
            <w:tcW w:w="7371" w:type="dxa"/>
            <w:tcBorders>
              <w:bottom w:val="single" w:sz="4" w:space="0" w:color="auto"/>
            </w:tcBorders>
            <w:vAlign w:val="center"/>
          </w:tcPr>
          <w:p w14:paraId="299B9936" w14:textId="77777777" w:rsidR="00887C91" w:rsidRPr="00887C91" w:rsidRDefault="00887C91" w:rsidP="00D43EE6">
            <w:pPr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</w:rPr>
            </w:pPr>
            <w:r w:rsidRPr="00887C91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</w:rPr>
              <w:t>Predictors and number of candidates</w:t>
            </w:r>
          </w:p>
        </w:tc>
        <w:tc>
          <w:tcPr>
            <w:tcW w:w="6379" w:type="dxa"/>
            <w:tcBorders>
              <w:bottom w:val="single" w:sz="4" w:space="0" w:color="auto"/>
            </w:tcBorders>
            <w:vAlign w:val="center"/>
          </w:tcPr>
          <w:p w14:paraId="51517ED0" w14:textId="77777777" w:rsidR="00887C91" w:rsidRPr="00887C91" w:rsidRDefault="00887C91" w:rsidP="00D43EE6">
            <w:pPr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</w:rPr>
            </w:pPr>
            <w:r w:rsidRPr="00887C91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</w:rPr>
              <w:t>Predictors and numbers of the model</w:t>
            </w:r>
          </w:p>
        </w:tc>
      </w:tr>
      <w:tr w:rsidR="00887C91" w:rsidRPr="00887C91" w14:paraId="3C3C5A61" w14:textId="77777777" w:rsidTr="00887C91">
        <w:tc>
          <w:tcPr>
            <w:tcW w:w="1129" w:type="dxa"/>
            <w:vAlign w:val="center"/>
          </w:tcPr>
          <w:p w14:paraId="1A02EC12" w14:textId="38925B30" w:rsidR="00887C91" w:rsidRPr="00887C91" w:rsidRDefault="00AF6B7F" w:rsidP="00887C91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326644">
              <w:rPr>
                <w:rFonts w:ascii="Times New Roman" w:eastAsia="等线" w:hAnsi="Times New Roman" w:cs="Times New Roman"/>
                <w:color w:val="000000"/>
                <w:szCs w:val="22"/>
              </w:rPr>
              <w:t>Heuchan et al.</w:t>
            </w:r>
          </w:p>
        </w:tc>
        <w:tc>
          <w:tcPr>
            <w:tcW w:w="7371" w:type="dxa"/>
            <w:vAlign w:val="center"/>
          </w:tcPr>
          <w:p w14:paraId="7C0CF164" w14:textId="01AC4433" w:rsidR="00887C91" w:rsidRPr="00887C91" w:rsidRDefault="00887C91" w:rsidP="00887C91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 xml:space="preserve">fetal distress, intrauterine growth restriction, antenatal corticosteroids, gestational age [GA], 1 minute Apgar score &lt;4, male </w:t>
            </w:r>
            <w:r w:rsidR="0046095C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>sex</w:t>
            </w:r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 xml:space="preserve">, prolonged rupture of membranes </w:t>
            </w:r>
            <w:bookmarkStart w:id="42" w:name="OLE_LINK4"/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>[PROM]</w:t>
            </w:r>
            <w:bookmarkEnd w:id="42"/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>, transfer after birth, pregnancy-induced hypertension [PIH], mode of delivery, birth order, 5 minute Apgar score, birth weight [BW], birth weight centile. (14)</w:t>
            </w:r>
          </w:p>
        </w:tc>
        <w:tc>
          <w:tcPr>
            <w:tcW w:w="6379" w:type="dxa"/>
            <w:vAlign w:val="center"/>
          </w:tcPr>
          <w:p w14:paraId="604B26D2" w14:textId="32B6BFDD" w:rsidR="00887C91" w:rsidRPr="00887C91" w:rsidRDefault="00887C91" w:rsidP="00887C91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 xml:space="preserve">GA, </w:t>
            </w:r>
            <w:bookmarkStart w:id="43" w:name="OLE_LINK47"/>
            <w:bookmarkStart w:id="44" w:name="OLE_LINK49"/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 xml:space="preserve">antenatal </w:t>
            </w:r>
            <w:bookmarkEnd w:id="43"/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>corticosteroids</w:t>
            </w:r>
            <w:bookmarkEnd w:id="44"/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 xml:space="preserve">, </w:t>
            </w:r>
            <w:bookmarkStart w:id="45" w:name="OLE_LINK35"/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>transfer after birth</w:t>
            </w:r>
            <w:bookmarkEnd w:id="45"/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 xml:space="preserve">, 1 minute Apgar score &lt; 4, and </w:t>
            </w:r>
            <w:r w:rsidR="0046095C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>sex</w:t>
            </w:r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>. (5)</w:t>
            </w:r>
          </w:p>
        </w:tc>
      </w:tr>
      <w:tr w:rsidR="00887C91" w:rsidRPr="00887C91" w14:paraId="5425D11C" w14:textId="77777777" w:rsidTr="00887C91">
        <w:tc>
          <w:tcPr>
            <w:tcW w:w="1129" w:type="dxa"/>
            <w:vAlign w:val="center"/>
          </w:tcPr>
          <w:p w14:paraId="64F9F1F7" w14:textId="6A902482" w:rsidR="00887C91" w:rsidRPr="00887C91" w:rsidRDefault="00AF6B7F" w:rsidP="00887C91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bookmarkStart w:id="46" w:name="_Hlk192083553"/>
            <w:r w:rsidRPr="00326644">
              <w:rPr>
                <w:rFonts w:ascii="Times New Roman" w:eastAsia="等线" w:hAnsi="Times New Roman" w:cs="Times New Roman"/>
                <w:color w:val="000000"/>
                <w:szCs w:val="22"/>
              </w:rPr>
              <w:t>Van et al.</w:t>
            </w:r>
          </w:p>
        </w:tc>
        <w:tc>
          <w:tcPr>
            <w:tcW w:w="7371" w:type="dxa"/>
            <w:vAlign w:val="center"/>
          </w:tcPr>
          <w:p w14:paraId="0216E523" w14:textId="1C7A62B9" w:rsidR="00887C91" w:rsidRPr="00887C91" w:rsidRDefault="00887C91" w:rsidP="00887C91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 xml:space="preserve">Gestational age [GA], birth weight [BW], </w:t>
            </w:r>
            <w:r w:rsidR="0046095C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>sex</w:t>
            </w:r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 xml:space="preserve">, Apgar score at 5min&lt;7, Idiopathic </w:t>
            </w:r>
            <w:bookmarkStart w:id="47" w:name="_Hlk197953614"/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>respiratory distress syndrome</w:t>
            </w:r>
            <w:bookmarkEnd w:id="47"/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 xml:space="preserve"> [RDS], smoking habits of the mother, preeclampsia, tocolysis with betamimetics or indomethacin, prolonged rupture of membranes [PROM], fetal heart rate pattern abnormalities before labor, fetal heart rate pattern abnormalities during labor, mode of delivery. (12)</w:t>
            </w:r>
          </w:p>
        </w:tc>
        <w:tc>
          <w:tcPr>
            <w:tcW w:w="6379" w:type="dxa"/>
            <w:vAlign w:val="center"/>
          </w:tcPr>
          <w:p w14:paraId="1150DE4E" w14:textId="4F6BA0EF" w:rsidR="00887C91" w:rsidRPr="00887C91" w:rsidRDefault="00887C91" w:rsidP="00887C91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</w:pPr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 xml:space="preserve">GA, BW, </w:t>
            </w:r>
            <w:r w:rsidR="0046095C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>sex</w:t>
            </w:r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 xml:space="preserve">, Apgar score at 5min&lt;7, </w:t>
            </w:r>
            <w:bookmarkStart w:id="48" w:name="OLE_LINK39"/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>RDS</w:t>
            </w:r>
            <w:bookmarkEnd w:id="48"/>
            <w:r w:rsidRPr="00887C91">
              <w:rPr>
                <w:rFonts w:ascii="Times New Roman" w:eastAsia="等线" w:hAnsi="Times New Roman" w:cs="Times New Roman"/>
                <w:color w:val="0D0D0D" w:themeColor="text1" w:themeTint="F2"/>
                <w:sz w:val="18"/>
                <w:szCs w:val="18"/>
              </w:rPr>
              <w:t>. (5)</w:t>
            </w:r>
          </w:p>
          <w:p w14:paraId="018CD519" w14:textId="77777777" w:rsidR="00887C91" w:rsidRPr="00887C91" w:rsidRDefault="00887C91" w:rsidP="00887C91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</w:p>
        </w:tc>
      </w:tr>
      <w:bookmarkEnd w:id="0"/>
      <w:bookmarkEnd w:id="46"/>
    </w:tbl>
    <w:p w14:paraId="51DBAC01" w14:textId="1BD74F35" w:rsidR="00B27C5C" w:rsidRPr="00887C91" w:rsidRDefault="00B27C5C" w:rsidP="002879EF">
      <w:pPr>
        <w:rPr>
          <w:rFonts w:ascii="Times New Roman" w:hAnsi="Times New Roman" w:cs="Times New Roman"/>
          <w:sz w:val="18"/>
          <w:szCs w:val="18"/>
        </w:rPr>
      </w:pPr>
    </w:p>
    <w:sectPr w:rsidR="00B27C5C" w:rsidRPr="00887C91" w:rsidSect="006C1A94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3364D3" w14:textId="77777777" w:rsidR="004246C7" w:rsidRDefault="004246C7" w:rsidP="00DB7470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62B47A2" w14:textId="77777777" w:rsidR="004246C7" w:rsidRDefault="004246C7" w:rsidP="00DB7470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1258CF" w14:textId="77777777" w:rsidR="004246C7" w:rsidRDefault="004246C7" w:rsidP="00DB7470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C246713" w14:textId="77777777" w:rsidR="004246C7" w:rsidRDefault="004246C7" w:rsidP="00DB7470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F641A0"/>
    <w:multiLevelType w:val="multilevel"/>
    <w:tmpl w:val="93ACB030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26A1836"/>
    <w:multiLevelType w:val="multilevel"/>
    <w:tmpl w:val="26A86058"/>
    <w:lvl w:ilvl="0">
      <w:start w:val="3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7E71BC6"/>
    <w:multiLevelType w:val="multilevel"/>
    <w:tmpl w:val="4AFE752C"/>
    <w:lvl w:ilvl="0">
      <w:start w:val="2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22F29BF"/>
    <w:multiLevelType w:val="multilevel"/>
    <w:tmpl w:val="62F4BC80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9B54485"/>
    <w:multiLevelType w:val="multilevel"/>
    <w:tmpl w:val="E4121BA2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056531E"/>
    <w:multiLevelType w:val="multilevel"/>
    <w:tmpl w:val="D8C8F3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2104496"/>
    <w:multiLevelType w:val="multilevel"/>
    <w:tmpl w:val="DD0E1262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2215B4F"/>
    <w:multiLevelType w:val="multilevel"/>
    <w:tmpl w:val="7988F5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61335D0"/>
    <w:multiLevelType w:val="multilevel"/>
    <w:tmpl w:val="6D5E3FDE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323584897">
    <w:abstractNumId w:val="5"/>
  </w:num>
  <w:num w:numId="2" w16cid:durableId="1378361850">
    <w:abstractNumId w:val="0"/>
  </w:num>
  <w:num w:numId="3" w16cid:durableId="1043284002">
    <w:abstractNumId w:val="4"/>
  </w:num>
  <w:num w:numId="4" w16cid:durableId="2062055654">
    <w:abstractNumId w:val="3"/>
  </w:num>
  <w:num w:numId="5" w16cid:durableId="1401515034">
    <w:abstractNumId w:val="8"/>
  </w:num>
  <w:num w:numId="6" w16cid:durableId="1429539343">
    <w:abstractNumId w:val="6"/>
  </w:num>
  <w:num w:numId="7" w16cid:durableId="1295285266">
    <w:abstractNumId w:val="2"/>
  </w:num>
  <w:num w:numId="8" w16cid:durableId="1257401398">
    <w:abstractNumId w:val="1"/>
  </w:num>
  <w:num w:numId="9" w16cid:durableId="150204487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7EC"/>
    <w:rsid w:val="00003319"/>
    <w:rsid w:val="00014130"/>
    <w:rsid w:val="000175FE"/>
    <w:rsid w:val="00025132"/>
    <w:rsid w:val="000810B4"/>
    <w:rsid w:val="000A4DD8"/>
    <w:rsid w:val="000A5837"/>
    <w:rsid w:val="000D2CF8"/>
    <w:rsid w:val="000E75DD"/>
    <w:rsid w:val="000F318B"/>
    <w:rsid w:val="000F7559"/>
    <w:rsid w:val="00102BAB"/>
    <w:rsid w:val="00105DA3"/>
    <w:rsid w:val="001418D4"/>
    <w:rsid w:val="00146730"/>
    <w:rsid w:val="001554A7"/>
    <w:rsid w:val="00166813"/>
    <w:rsid w:val="00196037"/>
    <w:rsid w:val="001D3144"/>
    <w:rsid w:val="001F1205"/>
    <w:rsid w:val="00200C77"/>
    <w:rsid w:val="0024040F"/>
    <w:rsid w:val="0024364F"/>
    <w:rsid w:val="0025788D"/>
    <w:rsid w:val="002664D0"/>
    <w:rsid w:val="00273A72"/>
    <w:rsid w:val="002879EF"/>
    <w:rsid w:val="002A2F3D"/>
    <w:rsid w:val="002C53DF"/>
    <w:rsid w:val="002D19AF"/>
    <w:rsid w:val="0034357E"/>
    <w:rsid w:val="0035700A"/>
    <w:rsid w:val="003C7C6E"/>
    <w:rsid w:val="003D4A1A"/>
    <w:rsid w:val="003D5B26"/>
    <w:rsid w:val="004246C7"/>
    <w:rsid w:val="00456278"/>
    <w:rsid w:val="00456690"/>
    <w:rsid w:val="0046095C"/>
    <w:rsid w:val="004917D1"/>
    <w:rsid w:val="004A0ABD"/>
    <w:rsid w:val="004A3579"/>
    <w:rsid w:val="004B396B"/>
    <w:rsid w:val="004D1514"/>
    <w:rsid w:val="00523C4A"/>
    <w:rsid w:val="00527CE9"/>
    <w:rsid w:val="00530DD0"/>
    <w:rsid w:val="005441DB"/>
    <w:rsid w:val="00544D94"/>
    <w:rsid w:val="00551328"/>
    <w:rsid w:val="00590363"/>
    <w:rsid w:val="006031D3"/>
    <w:rsid w:val="006220A8"/>
    <w:rsid w:val="006420DE"/>
    <w:rsid w:val="00654123"/>
    <w:rsid w:val="00682C90"/>
    <w:rsid w:val="00690321"/>
    <w:rsid w:val="006A78E0"/>
    <w:rsid w:val="006B4A47"/>
    <w:rsid w:val="006C1A94"/>
    <w:rsid w:val="0073339E"/>
    <w:rsid w:val="0073503E"/>
    <w:rsid w:val="00744A0E"/>
    <w:rsid w:val="007C64DD"/>
    <w:rsid w:val="007C6E58"/>
    <w:rsid w:val="007E47DD"/>
    <w:rsid w:val="007E4DF0"/>
    <w:rsid w:val="007E6B03"/>
    <w:rsid w:val="007F42F8"/>
    <w:rsid w:val="007F5234"/>
    <w:rsid w:val="007F714A"/>
    <w:rsid w:val="00800E65"/>
    <w:rsid w:val="008334B3"/>
    <w:rsid w:val="00835FBF"/>
    <w:rsid w:val="008463F9"/>
    <w:rsid w:val="008577C8"/>
    <w:rsid w:val="0086169B"/>
    <w:rsid w:val="00861C17"/>
    <w:rsid w:val="00887C91"/>
    <w:rsid w:val="008A02C1"/>
    <w:rsid w:val="008C7473"/>
    <w:rsid w:val="00967B02"/>
    <w:rsid w:val="009E43A7"/>
    <w:rsid w:val="009E4CDF"/>
    <w:rsid w:val="00A031D2"/>
    <w:rsid w:val="00A55BA2"/>
    <w:rsid w:val="00A661F1"/>
    <w:rsid w:val="00A721BC"/>
    <w:rsid w:val="00A937AA"/>
    <w:rsid w:val="00AE2EB3"/>
    <w:rsid w:val="00AE6891"/>
    <w:rsid w:val="00AF6B7F"/>
    <w:rsid w:val="00B14605"/>
    <w:rsid w:val="00B27C5C"/>
    <w:rsid w:val="00B309DC"/>
    <w:rsid w:val="00BC1DB6"/>
    <w:rsid w:val="00BC6BAE"/>
    <w:rsid w:val="00BD043C"/>
    <w:rsid w:val="00C23D50"/>
    <w:rsid w:val="00C32FD4"/>
    <w:rsid w:val="00C33932"/>
    <w:rsid w:val="00CB16FA"/>
    <w:rsid w:val="00CB7B01"/>
    <w:rsid w:val="00CC3438"/>
    <w:rsid w:val="00CF0BB3"/>
    <w:rsid w:val="00D01BD4"/>
    <w:rsid w:val="00D92DCC"/>
    <w:rsid w:val="00D950FC"/>
    <w:rsid w:val="00DA06C3"/>
    <w:rsid w:val="00DA1E79"/>
    <w:rsid w:val="00DB1A0B"/>
    <w:rsid w:val="00DB67EC"/>
    <w:rsid w:val="00DB7470"/>
    <w:rsid w:val="00DC6566"/>
    <w:rsid w:val="00DE3455"/>
    <w:rsid w:val="00DF1A99"/>
    <w:rsid w:val="00E01CFF"/>
    <w:rsid w:val="00E21B20"/>
    <w:rsid w:val="00E23A34"/>
    <w:rsid w:val="00E414B7"/>
    <w:rsid w:val="00E5759E"/>
    <w:rsid w:val="00E57AE6"/>
    <w:rsid w:val="00E60074"/>
    <w:rsid w:val="00E608AA"/>
    <w:rsid w:val="00E613D9"/>
    <w:rsid w:val="00E8252F"/>
    <w:rsid w:val="00E96C68"/>
    <w:rsid w:val="00EA6BE8"/>
    <w:rsid w:val="00EB6071"/>
    <w:rsid w:val="00EC098F"/>
    <w:rsid w:val="00EC7503"/>
    <w:rsid w:val="00ED1343"/>
    <w:rsid w:val="00EE6EB5"/>
    <w:rsid w:val="00EF37F9"/>
    <w:rsid w:val="00FA4563"/>
    <w:rsid w:val="00FB3C15"/>
    <w:rsid w:val="00FC392A"/>
    <w:rsid w:val="00FD43BA"/>
    <w:rsid w:val="00FE02A9"/>
    <w:rsid w:val="00FF0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BDA3BA2"/>
  <w15:chartTrackingRefBased/>
  <w15:docId w15:val="{2C4BB7CB-A49D-4A14-8499-306869F36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B67E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B67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B67E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B67E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B67E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B67EC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B67E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B67E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B67E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B67E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B67E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B67E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B67E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B67EC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B67E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B67E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B67E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B67E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B67E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B67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B67E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B67E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B67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B67E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B67E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B67E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B67E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B67E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B67E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B747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B747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B747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B7470"/>
    <w:rPr>
      <w:sz w:val="18"/>
      <w:szCs w:val="18"/>
    </w:rPr>
  </w:style>
  <w:style w:type="table" w:styleId="af2">
    <w:name w:val="Table Grid"/>
    <w:basedOn w:val="a1"/>
    <w:uiPriority w:val="39"/>
    <w:rsid w:val="00DB74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caption"/>
    <w:basedOn w:val="a"/>
    <w:next w:val="a"/>
    <w:uiPriority w:val="35"/>
    <w:unhideWhenUsed/>
    <w:qFormat/>
    <w:rsid w:val="00FC392A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34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83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5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9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2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0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9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2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0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63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92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8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8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0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1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54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87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7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85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53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16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0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B2D23A-0429-4920-B2D9-745D677119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83</TotalTime>
  <Pages>3</Pages>
  <Words>1094</Words>
  <Characters>6238</Characters>
  <Application>Microsoft Office Word</Application>
  <DocSecurity>0</DocSecurity>
  <Lines>51</Lines>
  <Paragraphs>14</Paragraphs>
  <ScaleCrop>false</ScaleCrop>
  <Company/>
  <LinksUpToDate>false</LinksUpToDate>
  <CharactersWithSpaces>7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平 熊</dc:creator>
  <cp:keywords/>
  <dc:description/>
  <cp:lastModifiedBy>平 熊</cp:lastModifiedBy>
  <cp:revision>35</cp:revision>
  <dcterms:created xsi:type="dcterms:W3CDTF">2025-03-03T11:40:00Z</dcterms:created>
  <dcterms:modified xsi:type="dcterms:W3CDTF">2025-05-12T06:47:00Z</dcterms:modified>
</cp:coreProperties>
</file>